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primer sequenc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963"/>
        <w:gridCol w:w="47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ene Symbo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96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Primer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0" w:name="OLE_LINK1" w:colFirst="1" w:colLast="1"/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BBOX1-AS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GATGGGCACATTTGGAA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GTCAGGGTAACCGTA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IR503H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TCCCACCATTTCTT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ACCCTGGTTATTGACATC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LCO4A1-AS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ACCTAGAGCCTGGTTC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CACCGTCTGTTCCTG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AFG-AS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TTCCGTGGTCAGTGAG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CGGTCGTGGAGATGAG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IR4435-1HG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TGAGAATGAAGGCTGAGG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TCCCAGGAACTGTGCTGTGAA-3’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PP10-AS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AGCCCAGATTCTCCT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CTCCCTTCTTCCAAGT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ATB2-AS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ATGTGTGCAACACCTTCCA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GTGACCAGCTTGGTCT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MA6A-AS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AGGGTCCTCCTCCCTT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GTGAATTGCCTTGACT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INC01133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GTAGACATCAGTGGTGGT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AACAAGGACTTTCTGGTG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INC00261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TTTGACCCTCCCAAGC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GTTCACAGACCTCCTTCC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472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CATGTTCGTCATGGGTGTGAA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1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472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’-AGTGATGGCATGGACTGTGGTCAT-3’</w:t>
            </w:r>
          </w:p>
        </w:tc>
      </w:tr>
    </w:tbl>
    <w:p>
      <w:pP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Notes: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The RT-qPCR thermal procedure was 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a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following: 95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℃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for 30sec, 40 cycles of 95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℃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for 5 sec, 60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 xml:space="preserve">℃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for 32 sec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10864"/>
    <w:rsid w:val="03455681"/>
    <w:rsid w:val="7FB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40" w:beforeAutospacing="0" w:after="330" w:afterAutospacing="0" w:line="579" w:lineRule="auto"/>
      <w:jc w:val="center"/>
      <w:outlineLvl w:val="0"/>
    </w:pPr>
    <w:rPr>
      <w:rFonts w:hint="eastAsia" w:ascii="宋体" w:hAnsi="宋体" w:eastAsia="宋体" w:cs="Times New Roman"/>
      <w:b/>
      <w:kern w:val="44"/>
      <w:sz w:val="32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0:20:00Z</dcterms:created>
  <dc:creator>WPS_126902025</dc:creator>
  <cp:lastModifiedBy>WPS_126902025</cp:lastModifiedBy>
  <dcterms:modified xsi:type="dcterms:W3CDTF">2020-02-24T10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